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466FD" w14:textId="16ED7EA0" w:rsidR="00877D94" w:rsidRPr="00196A99" w:rsidRDefault="00877D94" w:rsidP="00DD5190">
      <w:pPr>
        <w:spacing w:line="480" w:lineRule="auto"/>
        <w:rPr>
          <w:rFonts w:ascii="Times New Roman" w:hAnsi="Times New Roman" w:cs="Times New Roman"/>
          <w:lang w:val="en-US"/>
        </w:rPr>
      </w:pPr>
      <w:r w:rsidRPr="00196A99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44140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G</w:t>
      </w:r>
      <w:r w:rsidRPr="00A52045">
        <w:rPr>
          <w:rFonts w:ascii="Times New Roman" w:hAnsi="Times New Roman" w:cs="Times New Roman"/>
          <w:lang w:val="en-US"/>
        </w:rPr>
        <w:t xml:space="preserve">enomes </w:t>
      </w:r>
      <w:r>
        <w:rPr>
          <w:rFonts w:ascii="Times New Roman" w:hAnsi="Times New Roman" w:cs="Times New Roman"/>
          <w:lang w:val="en-US"/>
        </w:rPr>
        <w:t>of PVL-</w:t>
      </w:r>
      <w:r w:rsidR="00E85D6E">
        <w:rPr>
          <w:rFonts w:ascii="Times New Roman" w:hAnsi="Times New Roman" w:cs="Times New Roman"/>
          <w:lang w:val="en-US"/>
        </w:rPr>
        <w:t xml:space="preserve">producing </w:t>
      </w:r>
      <w:r w:rsidR="00E85D6E" w:rsidRPr="00E85D6E">
        <w:rPr>
          <w:rFonts w:ascii="Times New Roman" w:hAnsi="Times New Roman" w:cs="Times New Roman"/>
          <w:i/>
          <w:iCs/>
          <w:lang w:val="en-US"/>
        </w:rPr>
        <w:t>S. aureus</w:t>
      </w:r>
      <w:r w:rsidRPr="00A52045">
        <w:rPr>
          <w:rFonts w:ascii="Times New Roman" w:hAnsi="Times New Roman" w:cs="Times New Roman"/>
          <w:lang w:val="en-US"/>
        </w:rPr>
        <w:t xml:space="preserve"> available from </w:t>
      </w:r>
      <w:r>
        <w:rPr>
          <w:rFonts w:ascii="Times New Roman" w:hAnsi="Times New Roman" w:cs="Times New Roman"/>
          <w:lang w:val="en-US"/>
        </w:rPr>
        <w:t>Djibouti (</w:t>
      </w:r>
      <w:proofErr w:type="spellStart"/>
      <w:r>
        <w:rPr>
          <w:rFonts w:ascii="Times New Roman" w:hAnsi="Times New Roman" w:cs="Times New Roman"/>
          <w:lang w:val="en-US"/>
        </w:rPr>
        <w:t>BioProject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A52045">
        <w:rPr>
          <w:rFonts w:ascii="Times New Roman" w:hAnsi="Times New Roman" w:cs="Times New Roman"/>
          <w:lang w:val="en-US"/>
        </w:rPr>
        <w:t xml:space="preserve"> </w:t>
      </w:r>
      <w:r w:rsidRPr="00AB3712">
        <w:rPr>
          <w:rFonts w:ascii="Times New Roman" w:hAnsi="Times New Roman" w:cs="Times New Roman"/>
          <w:lang w:val="en-US"/>
        </w:rPr>
        <w:t>PRJEB81520</w:t>
      </w:r>
      <w:r>
        <w:rPr>
          <w:rFonts w:ascii="Times New Roman" w:hAnsi="Times New Roman" w:cs="Times New Roman"/>
          <w:lang w:val="en-US"/>
        </w:rPr>
        <w:t>)</w:t>
      </w:r>
    </w:p>
    <w:p w14:paraId="1DF93E67" w14:textId="77777777" w:rsidR="00877D94" w:rsidRPr="001B6E5F" w:rsidRDefault="00877D94" w:rsidP="00DD5190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880"/>
        <w:gridCol w:w="1800"/>
        <w:gridCol w:w="3120"/>
      </w:tblGrid>
      <w:tr w:rsidR="00877D94" w:rsidRPr="001B6E5F" w14:paraId="40DB4BC1" w14:textId="77777777" w:rsidTr="00877D94">
        <w:trPr>
          <w:trHeight w:val="340"/>
        </w:trPr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67D404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6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ample</w:t>
            </w:r>
            <w:proofErr w:type="spellEnd"/>
            <w:r w:rsidRPr="001B6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accession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3D847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6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tudy</w:t>
            </w:r>
            <w:proofErr w:type="spellEnd"/>
            <w:r w:rsidRPr="001B6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id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103328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B6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ample</w:t>
            </w:r>
            <w:proofErr w:type="spellEnd"/>
            <w:r w:rsidRPr="001B6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alias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876285" w14:textId="5C40B652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Collection </w:t>
            </w:r>
            <w:r w:rsidR="001B6E5F" w:rsidRPr="001B6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</w:t>
            </w:r>
            <w:r w:rsidRPr="001B6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te (dd/mm/</w:t>
            </w:r>
            <w:proofErr w:type="spellStart"/>
            <w:r w:rsidRPr="001B6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yyyy</w:t>
            </w:r>
            <w:proofErr w:type="spellEnd"/>
            <w:r w:rsidRPr="001B6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</w:tr>
      <w:tr w:rsidR="00877D94" w:rsidRPr="001B6E5F" w14:paraId="544DEEF4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7F5F0D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5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678F8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_S1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BB9C0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0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11FE1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9/09/2018</w:t>
            </w:r>
          </w:p>
        </w:tc>
      </w:tr>
      <w:tr w:rsidR="00877D94" w:rsidRPr="001B6E5F" w14:paraId="0F0C9378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CD4F9B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D54C6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_S1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A019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0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8C4A56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/09/2018</w:t>
            </w:r>
          </w:p>
        </w:tc>
      </w:tr>
      <w:tr w:rsidR="00877D94" w:rsidRPr="001B6E5F" w14:paraId="303A24F3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0822E58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D84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_S1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2F96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0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613BA5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/09/2018</w:t>
            </w:r>
          </w:p>
        </w:tc>
      </w:tr>
      <w:tr w:rsidR="00877D94" w:rsidRPr="001B6E5F" w14:paraId="3F329580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1A8495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3020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_S1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265F8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0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4EAC3E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/09/2018</w:t>
            </w:r>
          </w:p>
        </w:tc>
      </w:tr>
      <w:tr w:rsidR="00877D94" w:rsidRPr="001B6E5F" w14:paraId="2748D1AC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29E1436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24B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_S1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09804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0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34A91E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6/09/2018</w:t>
            </w:r>
          </w:p>
        </w:tc>
      </w:tr>
      <w:tr w:rsidR="00877D94" w:rsidRPr="001B6E5F" w14:paraId="54C1EE17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FA06AE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1630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_S1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EE3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0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4E0927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7/09/2018</w:t>
            </w:r>
          </w:p>
        </w:tc>
      </w:tr>
      <w:tr w:rsidR="00877D94" w:rsidRPr="001B6E5F" w14:paraId="0425FFFE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ED7C8C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EBE75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_S1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5683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8CA86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/09/2018</w:t>
            </w:r>
          </w:p>
        </w:tc>
      </w:tr>
      <w:tr w:rsidR="00877D94" w:rsidRPr="001B6E5F" w14:paraId="1BFA20EE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0DA7510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9ACB9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_S1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FABE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E71414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/10/2018</w:t>
            </w:r>
          </w:p>
        </w:tc>
      </w:tr>
      <w:tr w:rsidR="00877D94" w:rsidRPr="001B6E5F" w14:paraId="01020F3C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5CDFFE2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6E80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5_S1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1DF78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1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26D690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/10/2018</w:t>
            </w:r>
          </w:p>
        </w:tc>
      </w:tr>
      <w:tr w:rsidR="00877D94" w:rsidRPr="001B6E5F" w14:paraId="0C31E080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70F17C2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F58B4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6_S1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AAD8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1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711B52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/10/2018</w:t>
            </w:r>
          </w:p>
        </w:tc>
      </w:tr>
      <w:tr w:rsidR="00877D94" w:rsidRPr="001B6E5F" w14:paraId="1DD0FA97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07E3B74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BD0B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_S1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3EFC1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5173B7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2/11/2018</w:t>
            </w:r>
          </w:p>
        </w:tc>
      </w:tr>
      <w:tr w:rsidR="00877D94" w:rsidRPr="001B6E5F" w14:paraId="6BDCF973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52A404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15FBD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9_S1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2B9B0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CA81A8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8/11/2018</w:t>
            </w:r>
          </w:p>
        </w:tc>
      </w:tr>
      <w:tr w:rsidR="00877D94" w:rsidRPr="001B6E5F" w14:paraId="63CFF395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75A8E71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73A7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_S1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2159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1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AB5B07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/11/2018</w:t>
            </w:r>
          </w:p>
        </w:tc>
      </w:tr>
      <w:tr w:rsidR="00877D94" w:rsidRPr="001B6E5F" w14:paraId="5E1BD2FA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BC08561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9A371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4_S1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011A6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1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01E0D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/01/2019</w:t>
            </w:r>
          </w:p>
        </w:tc>
      </w:tr>
      <w:tr w:rsidR="00877D94" w:rsidRPr="001B6E5F" w14:paraId="463A9DE2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C799B1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564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_S1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B3BE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762A1D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7/02/2019</w:t>
            </w:r>
          </w:p>
        </w:tc>
      </w:tr>
      <w:tr w:rsidR="00877D94" w:rsidRPr="001B6E5F" w14:paraId="7C20B349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1C7D0F9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D38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7_S1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87BB2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1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3E53C7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/03/2019</w:t>
            </w:r>
          </w:p>
        </w:tc>
      </w:tr>
      <w:tr w:rsidR="00877D94" w:rsidRPr="001B6E5F" w14:paraId="576FA072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D8AE7FE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2A11D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8_S1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BA4F6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943986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/06/2019</w:t>
            </w:r>
          </w:p>
        </w:tc>
      </w:tr>
      <w:tr w:rsidR="00877D94" w:rsidRPr="001B6E5F" w14:paraId="1CD14BF9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06B1C4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92BC8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9_S1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17CE3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2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A0D328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2/06/2019</w:t>
            </w:r>
          </w:p>
        </w:tc>
      </w:tr>
      <w:tr w:rsidR="00877D94" w:rsidRPr="001B6E5F" w14:paraId="14635A23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45C49E7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BF079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1_S1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5055C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2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FB6520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7/07/2019</w:t>
            </w:r>
          </w:p>
        </w:tc>
      </w:tr>
      <w:tr w:rsidR="00877D94" w:rsidRPr="001B6E5F" w14:paraId="08473398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285BE91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C8FF4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2_S1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B3DDC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2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60FFE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/08/2019</w:t>
            </w:r>
          </w:p>
        </w:tc>
      </w:tr>
      <w:tr w:rsidR="00877D94" w:rsidRPr="001B6E5F" w14:paraId="6CF0BFF2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E92F170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>SAMEA1163307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51766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4_S1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F895C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655814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/09/2019</w:t>
            </w:r>
          </w:p>
        </w:tc>
      </w:tr>
      <w:tr w:rsidR="00877D94" w:rsidRPr="001B6E5F" w14:paraId="3B503F85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B008818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1F131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5_S1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E8AA4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2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598501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3/10/2019</w:t>
            </w:r>
          </w:p>
        </w:tc>
      </w:tr>
      <w:tr w:rsidR="00877D94" w:rsidRPr="001B6E5F" w14:paraId="696BA439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0A1A816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A1482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7_S1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181C4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2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CBFB11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4/11/2019</w:t>
            </w:r>
          </w:p>
        </w:tc>
      </w:tr>
      <w:tr w:rsidR="00877D94" w:rsidRPr="001B6E5F" w14:paraId="2D32E7B7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18811D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78D2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8_S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DDD8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2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285AD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2/01/2020</w:t>
            </w:r>
          </w:p>
        </w:tc>
      </w:tr>
      <w:tr w:rsidR="00877D94" w:rsidRPr="001B6E5F" w14:paraId="244DC9BA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4F034FE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DC21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2_S1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D14E7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2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979C24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1/03/2020</w:t>
            </w:r>
          </w:p>
        </w:tc>
      </w:tr>
      <w:tr w:rsidR="00877D94" w:rsidRPr="001B6E5F" w14:paraId="3FC73D03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740A455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40D2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3_S1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CA05D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2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00F518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9/04/2020</w:t>
            </w:r>
          </w:p>
        </w:tc>
      </w:tr>
      <w:tr w:rsidR="00877D94" w:rsidRPr="001B6E5F" w14:paraId="381C55E3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97C64C5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2C88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4_S1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409F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3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3FD6B2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4/05/2020</w:t>
            </w:r>
          </w:p>
        </w:tc>
      </w:tr>
      <w:tr w:rsidR="00877D94" w:rsidRPr="001B6E5F" w14:paraId="05D19619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217BC9C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B69A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5_S1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1730D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3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A7A0D3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8/01/2020</w:t>
            </w:r>
          </w:p>
        </w:tc>
      </w:tr>
      <w:tr w:rsidR="00877D94" w:rsidRPr="001B6E5F" w14:paraId="433E4CA6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477EF95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F114E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3_S1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9F92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3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7193C1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/09/2020</w:t>
            </w:r>
          </w:p>
        </w:tc>
      </w:tr>
      <w:tr w:rsidR="00877D94" w:rsidRPr="001B6E5F" w14:paraId="69BF5051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80F479C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AF435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_S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74223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3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710AFC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1/10/2020</w:t>
            </w:r>
          </w:p>
        </w:tc>
      </w:tr>
      <w:tr w:rsidR="00877D94" w:rsidRPr="001B6E5F" w14:paraId="5F283FE1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B792D7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2C3C4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9_S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D0841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22551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/12/2020</w:t>
            </w:r>
          </w:p>
        </w:tc>
      </w:tr>
      <w:tr w:rsidR="00877D94" w:rsidRPr="001B6E5F" w14:paraId="6C37A34E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6278EB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B564D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5_S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B4EC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3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0B7941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7/03/2021</w:t>
            </w:r>
          </w:p>
        </w:tc>
      </w:tr>
      <w:tr w:rsidR="00877D94" w:rsidRPr="001B6E5F" w14:paraId="07E83324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D80C85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3A0AE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1_S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80794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3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97A6D6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/04/2021</w:t>
            </w:r>
          </w:p>
        </w:tc>
      </w:tr>
      <w:tr w:rsidR="00877D94" w:rsidRPr="001B6E5F" w14:paraId="4DD49FE2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1FEA5EC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9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03144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7_S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ED226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3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30CA7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8/04/2022</w:t>
            </w:r>
          </w:p>
        </w:tc>
      </w:tr>
      <w:tr w:rsidR="00877D94" w:rsidRPr="001B6E5F" w14:paraId="4B19883C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1067AB7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9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EA19D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8_S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AC381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3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1AD992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7/04/2022</w:t>
            </w:r>
          </w:p>
        </w:tc>
      </w:tr>
      <w:tr w:rsidR="00877D94" w:rsidRPr="001B6E5F" w14:paraId="77F60716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D8C551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ACDE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9_S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9CC77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3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05C8D3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5/05/2022</w:t>
            </w:r>
          </w:p>
        </w:tc>
      </w:tr>
      <w:tr w:rsidR="00877D94" w:rsidRPr="001B6E5F" w14:paraId="639A4892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47ADF4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4DCF1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1_S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CF932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4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60BF5D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4/04/2022</w:t>
            </w:r>
          </w:p>
        </w:tc>
      </w:tr>
      <w:tr w:rsidR="00877D94" w:rsidRPr="001B6E5F" w14:paraId="3D9F211A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0DEF78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9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BFFB7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1_S1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F65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4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80EA09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1/10/2022</w:t>
            </w:r>
          </w:p>
        </w:tc>
      </w:tr>
      <w:tr w:rsidR="00877D94" w:rsidRPr="001B6E5F" w14:paraId="0720E7E9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CC5C760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E7B0D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2_S1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37F03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4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6C4F09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0/11/2022</w:t>
            </w:r>
          </w:p>
        </w:tc>
      </w:tr>
      <w:tr w:rsidR="00877D94" w:rsidRPr="001B6E5F" w14:paraId="6C6BD2C1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46D8EBE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9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D23C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4_S1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31F03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4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59A06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7/02/2023</w:t>
            </w:r>
          </w:p>
        </w:tc>
      </w:tr>
      <w:tr w:rsidR="00877D94" w:rsidRPr="001B6E5F" w14:paraId="0BAB4545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F81248E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9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51C0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5_S1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0F775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4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4232F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5/02/2023</w:t>
            </w:r>
          </w:p>
        </w:tc>
      </w:tr>
      <w:tr w:rsidR="00877D94" w:rsidRPr="001B6E5F" w14:paraId="5C44527A" w14:textId="77777777" w:rsidTr="00877D94">
        <w:trPr>
          <w:trHeight w:val="320"/>
        </w:trPr>
        <w:tc>
          <w:tcPr>
            <w:tcW w:w="22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48D195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7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318EA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6_S1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FCD2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4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5F476F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3/03/2023</w:t>
            </w:r>
          </w:p>
        </w:tc>
      </w:tr>
      <w:tr w:rsidR="00877D94" w:rsidRPr="001B6E5F" w14:paraId="29B225C3" w14:textId="77777777" w:rsidTr="00877D94">
        <w:trPr>
          <w:trHeight w:val="34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1CF467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AMEA1163308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D8E458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27_S1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BCBE0B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RS2137964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D356B5" w14:textId="77777777" w:rsidR="00877D94" w:rsidRPr="001B6E5F" w:rsidRDefault="00877D94" w:rsidP="00DD51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B6E5F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0/03/2023</w:t>
            </w:r>
          </w:p>
        </w:tc>
      </w:tr>
    </w:tbl>
    <w:p w14:paraId="44801AFF" w14:textId="16F9AD5F" w:rsidR="00BD071F" w:rsidRPr="006B2F31" w:rsidRDefault="00BD071F" w:rsidP="00DE7A89">
      <w:pPr>
        <w:spacing w:line="480" w:lineRule="auto"/>
        <w:rPr>
          <w:rFonts w:ascii="Times New Roman" w:hAnsi="Times New Roman" w:cs="Times New Roman"/>
          <w:bCs/>
          <w:i/>
          <w:iCs/>
        </w:rPr>
      </w:pPr>
    </w:p>
    <w:sectPr w:rsidR="00BD071F" w:rsidRPr="006B2F31" w:rsidSect="00EE6316">
      <w:foot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4AF8B2" w14:textId="77777777" w:rsidR="007A0B80" w:rsidRDefault="007A0B80" w:rsidP="00925CA4">
      <w:r>
        <w:separator/>
      </w:r>
    </w:p>
  </w:endnote>
  <w:endnote w:type="continuationSeparator" w:id="0">
    <w:p w14:paraId="79F8E7B1" w14:textId="77777777" w:rsidR="007A0B80" w:rsidRDefault="007A0B80" w:rsidP="00925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693131" w14:textId="77777777" w:rsidR="00FD26E7" w:rsidRDefault="00FD26E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08F57" w14:textId="77777777" w:rsidR="007A0B80" w:rsidRDefault="007A0B80" w:rsidP="00925CA4">
      <w:r>
        <w:separator/>
      </w:r>
    </w:p>
  </w:footnote>
  <w:footnote w:type="continuationSeparator" w:id="0">
    <w:p w14:paraId="1B4F29DB" w14:textId="77777777" w:rsidR="007A0B80" w:rsidRDefault="007A0B80" w:rsidP="00925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74E90"/>
    <w:multiLevelType w:val="hybridMultilevel"/>
    <w:tmpl w:val="913660E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271DC"/>
    <w:multiLevelType w:val="hybridMultilevel"/>
    <w:tmpl w:val="09487D40"/>
    <w:lvl w:ilvl="0" w:tplc="040C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DA93500"/>
    <w:multiLevelType w:val="hybridMultilevel"/>
    <w:tmpl w:val="E2406A9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37204B"/>
    <w:multiLevelType w:val="hybridMultilevel"/>
    <w:tmpl w:val="3AC06B1C"/>
    <w:lvl w:ilvl="0" w:tplc="040C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40A4E4A"/>
    <w:multiLevelType w:val="hybridMultilevel"/>
    <w:tmpl w:val="63B6C50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8C11FD"/>
    <w:multiLevelType w:val="hybridMultilevel"/>
    <w:tmpl w:val="B18830CE"/>
    <w:lvl w:ilvl="0" w:tplc="040C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70221F5F"/>
    <w:multiLevelType w:val="hybridMultilevel"/>
    <w:tmpl w:val="5C8E361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7621235">
    <w:abstractNumId w:val="0"/>
  </w:num>
  <w:num w:numId="2" w16cid:durableId="642927302">
    <w:abstractNumId w:val="5"/>
  </w:num>
  <w:num w:numId="3" w16cid:durableId="504436287">
    <w:abstractNumId w:val="4"/>
  </w:num>
  <w:num w:numId="4" w16cid:durableId="217136755">
    <w:abstractNumId w:val="1"/>
  </w:num>
  <w:num w:numId="5" w16cid:durableId="1634823706">
    <w:abstractNumId w:val="3"/>
  </w:num>
  <w:num w:numId="6" w16cid:durableId="168567206">
    <w:abstractNumId w:val="2"/>
  </w:num>
  <w:num w:numId="7" w16cid:durableId="137593046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37AD"/>
    <w:rsid w:val="00001AE2"/>
    <w:rsid w:val="000261BA"/>
    <w:rsid w:val="0003085A"/>
    <w:rsid w:val="00030986"/>
    <w:rsid w:val="00034213"/>
    <w:rsid w:val="00054B80"/>
    <w:rsid w:val="00063C50"/>
    <w:rsid w:val="00081D10"/>
    <w:rsid w:val="00087A90"/>
    <w:rsid w:val="000A7F53"/>
    <w:rsid w:val="000B01CD"/>
    <w:rsid w:val="000B57BE"/>
    <w:rsid w:val="000B7014"/>
    <w:rsid w:val="000B744D"/>
    <w:rsid w:val="000E05C8"/>
    <w:rsid w:val="00106D7C"/>
    <w:rsid w:val="00110075"/>
    <w:rsid w:val="00111DB5"/>
    <w:rsid w:val="00114BA7"/>
    <w:rsid w:val="00115C8F"/>
    <w:rsid w:val="001339A2"/>
    <w:rsid w:val="00134805"/>
    <w:rsid w:val="00135F79"/>
    <w:rsid w:val="00140999"/>
    <w:rsid w:val="00140A54"/>
    <w:rsid w:val="001503F7"/>
    <w:rsid w:val="001571A6"/>
    <w:rsid w:val="00161A52"/>
    <w:rsid w:val="00176A5F"/>
    <w:rsid w:val="0017712B"/>
    <w:rsid w:val="00185CA2"/>
    <w:rsid w:val="00190948"/>
    <w:rsid w:val="00193326"/>
    <w:rsid w:val="0019566C"/>
    <w:rsid w:val="00196A99"/>
    <w:rsid w:val="00197F4F"/>
    <w:rsid w:val="001A168C"/>
    <w:rsid w:val="001A6A43"/>
    <w:rsid w:val="001B4D42"/>
    <w:rsid w:val="001B6E5F"/>
    <w:rsid w:val="001D6FCA"/>
    <w:rsid w:val="001E101C"/>
    <w:rsid w:val="001E2F0A"/>
    <w:rsid w:val="001E6E5F"/>
    <w:rsid w:val="001E70CB"/>
    <w:rsid w:val="001F1DF0"/>
    <w:rsid w:val="001F53CB"/>
    <w:rsid w:val="0020667E"/>
    <w:rsid w:val="00216F19"/>
    <w:rsid w:val="0022482F"/>
    <w:rsid w:val="00233CCD"/>
    <w:rsid w:val="002512C6"/>
    <w:rsid w:val="00272F88"/>
    <w:rsid w:val="00277953"/>
    <w:rsid w:val="00277CA1"/>
    <w:rsid w:val="0029127B"/>
    <w:rsid w:val="002953CA"/>
    <w:rsid w:val="0029780E"/>
    <w:rsid w:val="002A156E"/>
    <w:rsid w:val="002A18CF"/>
    <w:rsid w:val="002A3693"/>
    <w:rsid w:val="002A5058"/>
    <w:rsid w:val="002B1E9F"/>
    <w:rsid w:val="002C1D78"/>
    <w:rsid w:val="002C34FA"/>
    <w:rsid w:val="002D21C1"/>
    <w:rsid w:val="002E1429"/>
    <w:rsid w:val="002E2CA9"/>
    <w:rsid w:val="00304A7C"/>
    <w:rsid w:val="00315DBC"/>
    <w:rsid w:val="0031755A"/>
    <w:rsid w:val="003269C8"/>
    <w:rsid w:val="0033772E"/>
    <w:rsid w:val="00344411"/>
    <w:rsid w:val="00353EAE"/>
    <w:rsid w:val="003628E1"/>
    <w:rsid w:val="0037496A"/>
    <w:rsid w:val="00375EED"/>
    <w:rsid w:val="003955B9"/>
    <w:rsid w:val="003A068E"/>
    <w:rsid w:val="003A79F3"/>
    <w:rsid w:val="003B2090"/>
    <w:rsid w:val="003D1D7F"/>
    <w:rsid w:val="003D2D96"/>
    <w:rsid w:val="003D3016"/>
    <w:rsid w:val="003D69ED"/>
    <w:rsid w:val="003F13BB"/>
    <w:rsid w:val="003F1BED"/>
    <w:rsid w:val="004137AD"/>
    <w:rsid w:val="00434AAC"/>
    <w:rsid w:val="00436371"/>
    <w:rsid w:val="00450EF7"/>
    <w:rsid w:val="00461620"/>
    <w:rsid w:val="004747F4"/>
    <w:rsid w:val="004770CE"/>
    <w:rsid w:val="00480675"/>
    <w:rsid w:val="004C5F7E"/>
    <w:rsid w:val="004C757D"/>
    <w:rsid w:val="004D0617"/>
    <w:rsid w:val="004E09C1"/>
    <w:rsid w:val="004E2A78"/>
    <w:rsid w:val="004F1879"/>
    <w:rsid w:val="004F557D"/>
    <w:rsid w:val="0050503F"/>
    <w:rsid w:val="0050524D"/>
    <w:rsid w:val="00510704"/>
    <w:rsid w:val="0051103C"/>
    <w:rsid w:val="0053504D"/>
    <w:rsid w:val="00544140"/>
    <w:rsid w:val="00551AA9"/>
    <w:rsid w:val="0055492A"/>
    <w:rsid w:val="00557692"/>
    <w:rsid w:val="00561F1B"/>
    <w:rsid w:val="00567906"/>
    <w:rsid w:val="00577B60"/>
    <w:rsid w:val="005845BB"/>
    <w:rsid w:val="00586C4A"/>
    <w:rsid w:val="005A1ACB"/>
    <w:rsid w:val="005B7B3D"/>
    <w:rsid w:val="005C0AC1"/>
    <w:rsid w:val="005D712D"/>
    <w:rsid w:val="005E0469"/>
    <w:rsid w:val="005E05AB"/>
    <w:rsid w:val="005F6D63"/>
    <w:rsid w:val="00601652"/>
    <w:rsid w:val="006027B1"/>
    <w:rsid w:val="00605E8B"/>
    <w:rsid w:val="00610491"/>
    <w:rsid w:val="006323A5"/>
    <w:rsid w:val="006347AC"/>
    <w:rsid w:val="00636218"/>
    <w:rsid w:val="00644A8A"/>
    <w:rsid w:val="00652CAA"/>
    <w:rsid w:val="0065799E"/>
    <w:rsid w:val="0066578A"/>
    <w:rsid w:val="00667315"/>
    <w:rsid w:val="0067360C"/>
    <w:rsid w:val="0067423B"/>
    <w:rsid w:val="00680AA6"/>
    <w:rsid w:val="006A1856"/>
    <w:rsid w:val="006A5EE5"/>
    <w:rsid w:val="006A6DE2"/>
    <w:rsid w:val="006B2F31"/>
    <w:rsid w:val="006C334B"/>
    <w:rsid w:val="006C627E"/>
    <w:rsid w:val="006D3DBA"/>
    <w:rsid w:val="006E1BFF"/>
    <w:rsid w:val="006E5997"/>
    <w:rsid w:val="006E5EF8"/>
    <w:rsid w:val="006F1F0E"/>
    <w:rsid w:val="006F5115"/>
    <w:rsid w:val="00711439"/>
    <w:rsid w:val="0072036E"/>
    <w:rsid w:val="007231A4"/>
    <w:rsid w:val="00724A57"/>
    <w:rsid w:val="00725CC7"/>
    <w:rsid w:val="0074614F"/>
    <w:rsid w:val="00752BB4"/>
    <w:rsid w:val="007531E5"/>
    <w:rsid w:val="0075765A"/>
    <w:rsid w:val="007815CA"/>
    <w:rsid w:val="0079607C"/>
    <w:rsid w:val="007A0B80"/>
    <w:rsid w:val="007B543A"/>
    <w:rsid w:val="007B608F"/>
    <w:rsid w:val="007B72A3"/>
    <w:rsid w:val="007C13AC"/>
    <w:rsid w:val="007E039A"/>
    <w:rsid w:val="007E46BD"/>
    <w:rsid w:val="007F14C1"/>
    <w:rsid w:val="0082664D"/>
    <w:rsid w:val="00871404"/>
    <w:rsid w:val="00875E71"/>
    <w:rsid w:val="00877D94"/>
    <w:rsid w:val="00882B1E"/>
    <w:rsid w:val="0088515E"/>
    <w:rsid w:val="00886C40"/>
    <w:rsid w:val="00890516"/>
    <w:rsid w:val="00895DD1"/>
    <w:rsid w:val="008B2BEC"/>
    <w:rsid w:val="008B487B"/>
    <w:rsid w:val="008B649F"/>
    <w:rsid w:val="008B678E"/>
    <w:rsid w:val="008C25C7"/>
    <w:rsid w:val="008E1C15"/>
    <w:rsid w:val="008F3E40"/>
    <w:rsid w:val="00910B40"/>
    <w:rsid w:val="00913099"/>
    <w:rsid w:val="009201B3"/>
    <w:rsid w:val="00925CA4"/>
    <w:rsid w:val="009309C7"/>
    <w:rsid w:val="0093696D"/>
    <w:rsid w:val="00944250"/>
    <w:rsid w:val="0094557C"/>
    <w:rsid w:val="00960CB0"/>
    <w:rsid w:val="00972DC3"/>
    <w:rsid w:val="00983999"/>
    <w:rsid w:val="00987EB3"/>
    <w:rsid w:val="0099177C"/>
    <w:rsid w:val="00997569"/>
    <w:rsid w:val="009A22F2"/>
    <w:rsid w:val="009A79C4"/>
    <w:rsid w:val="009C4F01"/>
    <w:rsid w:val="009C50F8"/>
    <w:rsid w:val="009D47AA"/>
    <w:rsid w:val="009D77C0"/>
    <w:rsid w:val="009E10C7"/>
    <w:rsid w:val="009E4F0C"/>
    <w:rsid w:val="009F25BF"/>
    <w:rsid w:val="009F2E63"/>
    <w:rsid w:val="009F6326"/>
    <w:rsid w:val="009F6C37"/>
    <w:rsid w:val="00A14AFC"/>
    <w:rsid w:val="00A24556"/>
    <w:rsid w:val="00A24F7F"/>
    <w:rsid w:val="00A25A00"/>
    <w:rsid w:val="00A421FB"/>
    <w:rsid w:val="00A42FE4"/>
    <w:rsid w:val="00A52045"/>
    <w:rsid w:val="00A56DB8"/>
    <w:rsid w:val="00A8273E"/>
    <w:rsid w:val="00A82B26"/>
    <w:rsid w:val="00A857B8"/>
    <w:rsid w:val="00A95636"/>
    <w:rsid w:val="00AA4731"/>
    <w:rsid w:val="00AB3712"/>
    <w:rsid w:val="00AB3E68"/>
    <w:rsid w:val="00AB69A9"/>
    <w:rsid w:val="00AC04B2"/>
    <w:rsid w:val="00AC0CA2"/>
    <w:rsid w:val="00AC4C49"/>
    <w:rsid w:val="00AD0BAE"/>
    <w:rsid w:val="00AD35EF"/>
    <w:rsid w:val="00AD601F"/>
    <w:rsid w:val="00AE446A"/>
    <w:rsid w:val="00AF01F2"/>
    <w:rsid w:val="00AF5225"/>
    <w:rsid w:val="00B05F3E"/>
    <w:rsid w:val="00B1031D"/>
    <w:rsid w:val="00B1527E"/>
    <w:rsid w:val="00B20521"/>
    <w:rsid w:val="00B2718A"/>
    <w:rsid w:val="00B41C4C"/>
    <w:rsid w:val="00B4579C"/>
    <w:rsid w:val="00B534C2"/>
    <w:rsid w:val="00B5486A"/>
    <w:rsid w:val="00B5506A"/>
    <w:rsid w:val="00B6391D"/>
    <w:rsid w:val="00BA1C82"/>
    <w:rsid w:val="00BA322F"/>
    <w:rsid w:val="00BA5A0A"/>
    <w:rsid w:val="00BA5C15"/>
    <w:rsid w:val="00BC68BF"/>
    <w:rsid w:val="00BD071F"/>
    <w:rsid w:val="00BD0ED3"/>
    <w:rsid w:val="00BD2135"/>
    <w:rsid w:val="00BD3BC3"/>
    <w:rsid w:val="00BE737F"/>
    <w:rsid w:val="00C10E5E"/>
    <w:rsid w:val="00C343E0"/>
    <w:rsid w:val="00C36C59"/>
    <w:rsid w:val="00C36D80"/>
    <w:rsid w:val="00C41841"/>
    <w:rsid w:val="00C44D26"/>
    <w:rsid w:val="00C54DA8"/>
    <w:rsid w:val="00C728A7"/>
    <w:rsid w:val="00C77ADC"/>
    <w:rsid w:val="00C9337D"/>
    <w:rsid w:val="00CC01B2"/>
    <w:rsid w:val="00CD189F"/>
    <w:rsid w:val="00CF3651"/>
    <w:rsid w:val="00CF41E8"/>
    <w:rsid w:val="00CF7FCF"/>
    <w:rsid w:val="00D03CDC"/>
    <w:rsid w:val="00D05663"/>
    <w:rsid w:val="00D0641F"/>
    <w:rsid w:val="00D10230"/>
    <w:rsid w:val="00D15769"/>
    <w:rsid w:val="00D20F75"/>
    <w:rsid w:val="00D302A0"/>
    <w:rsid w:val="00D40DFB"/>
    <w:rsid w:val="00D46B00"/>
    <w:rsid w:val="00D573D1"/>
    <w:rsid w:val="00D6715E"/>
    <w:rsid w:val="00D70038"/>
    <w:rsid w:val="00D74575"/>
    <w:rsid w:val="00D76EBE"/>
    <w:rsid w:val="00DA26B4"/>
    <w:rsid w:val="00DB0D11"/>
    <w:rsid w:val="00DB7D20"/>
    <w:rsid w:val="00DC3F4A"/>
    <w:rsid w:val="00DC44D5"/>
    <w:rsid w:val="00DD1445"/>
    <w:rsid w:val="00DD45F4"/>
    <w:rsid w:val="00DD5190"/>
    <w:rsid w:val="00DE7A89"/>
    <w:rsid w:val="00E11B33"/>
    <w:rsid w:val="00E201DD"/>
    <w:rsid w:val="00E21CA7"/>
    <w:rsid w:val="00E2556B"/>
    <w:rsid w:val="00E37DA2"/>
    <w:rsid w:val="00E50957"/>
    <w:rsid w:val="00E51A6D"/>
    <w:rsid w:val="00E55A75"/>
    <w:rsid w:val="00E56D69"/>
    <w:rsid w:val="00E571C6"/>
    <w:rsid w:val="00E63F56"/>
    <w:rsid w:val="00E83B07"/>
    <w:rsid w:val="00E83E54"/>
    <w:rsid w:val="00E85D6E"/>
    <w:rsid w:val="00E875FA"/>
    <w:rsid w:val="00EB0AA5"/>
    <w:rsid w:val="00EB3BF4"/>
    <w:rsid w:val="00EB5802"/>
    <w:rsid w:val="00ED6CF7"/>
    <w:rsid w:val="00EE6316"/>
    <w:rsid w:val="00EF5CD9"/>
    <w:rsid w:val="00F07178"/>
    <w:rsid w:val="00F1126D"/>
    <w:rsid w:val="00F43D6C"/>
    <w:rsid w:val="00F4785D"/>
    <w:rsid w:val="00F55CB0"/>
    <w:rsid w:val="00F560BD"/>
    <w:rsid w:val="00F62150"/>
    <w:rsid w:val="00F64A18"/>
    <w:rsid w:val="00F66475"/>
    <w:rsid w:val="00F67D88"/>
    <w:rsid w:val="00F81B94"/>
    <w:rsid w:val="00F859FA"/>
    <w:rsid w:val="00F94BDE"/>
    <w:rsid w:val="00F9661A"/>
    <w:rsid w:val="00F96BFE"/>
    <w:rsid w:val="00FA0CE3"/>
    <w:rsid w:val="00FA488F"/>
    <w:rsid w:val="00FA4916"/>
    <w:rsid w:val="00FC7291"/>
    <w:rsid w:val="00FD26E7"/>
    <w:rsid w:val="00FE30D7"/>
    <w:rsid w:val="00FE33C5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A34C9"/>
  <w15:chartTrackingRefBased/>
  <w15:docId w15:val="{D7776727-6C85-2647-B188-2553A7E92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137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137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137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37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37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37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37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37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37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37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137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137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137A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137A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137A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137A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137A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137A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137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137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37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137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137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137A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137A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137A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37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37A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137AD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7C13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C13A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C13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13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13AC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EF5CD9"/>
    <w:rPr>
      <w:color w:val="467886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F5CD9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F5CD9"/>
    <w:rPr>
      <w:color w:val="96607D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610491"/>
    <w:pPr>
      <w:tabs>
        <w:tab w:val="left" w:pos="260"/>
      </w:tabs>
      <w:spacing w:after="240"/>
      <w:ind w:left="264" w:hanging="264"/>
    </w:pPr>
    <w:rPr>
      <w:rFonts w:ascii="Times New Roman" w:hAnsi="Times New Roman" w:cs="Times New Roman"/>
      <w:bCs/>
      <w:i/>
      <w:iCs/>
    </w:rPr>
  </w:style>
  <w:style w:type="character" w:customStyle="1" w:styleId="BibliographyCar">
    <w:name w:val="Bibliography Car"/>
    <w:basedOn w:val="Policepardfaut"/>
    <w:link w:val="Bibliographie1"/>
    <w:rsid w:val="00610491"/>
    <w:rPr>
      <w:rFonts w:ascii="Times New Roman" w:hAnsi="Times New Roman" w:cs="Times New Roman"/>
      <w:bCs/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756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756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AC04B2"/>
  </w:style>
  <w:style w:type="character" w:customStyle="1" w:styleId="Mentionnonrsolue2">
    <w:name w:val="Mention non résolue2"/>
    <w:basedOn w:val="Policepardfaut"/>
    <w:uiPriority w:val="99"/>
    <w:semiHidden/>
    <w:unhideWhenUsed/>
    <w:rsid w:val="0082664D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3955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25CA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25CA4"/>
  </w:style>
  <w:style w:type="paragraph" w:styleId="Pieddepage">
    <w:name w:val="footer"/>
    <w:basedOn w:val="Normal"/>
    <w:link w:val="PieddepageCar"/>
    <w:uiPriority w:val="99"/>
    <w:unhideWhenUsed/>
    <w:rsid w:val="00925CA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25CA4"/>
  </w:style>
  <w:style w:type="character" w:styleId="Numrodeligne">
    <w:name w:val="line number"/>
    <w:basedOn w:val="Policepardfaut"/>
    <w:uiPriority w:val="99"/>
    <w:semiHidden/>
    <w:unhideWhenUsed/>
    <w:rsid w:val="00E37DA2"/>
  </w:style>
  <w:style w:type="character" w:customStyle="1" w:styleId="Mentionnonrsolue3">
    <w:name w:val="Mention non résolue3"/>
    <w:basedOn w:val="Policepardfaut"/>
    <w:uiPriority w:val="99"/>
    <w:semiHidden/>
    <w:unhideWhenUsed/>
    <w:rsid w:val="00913099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C41841"/>
    <w:pPr>
      <w:tabs>
        <w:tab w:val="left" w:pos="500"/>
      </w:tabs>
      <w:ind w:left="504" w:hanging="504"/>
      <w:jc w:val="center"/>
    </w:pPr>
    <w:rPr>
      <w:rFonts w:ascii="Times New Roman" w:hAnsi="Times New Roman" w:cs="Times New Roman"/>
      <w:b/>
      <w:bCs/>
    </w:rPr>
  </w:style>
  <w:style w:type="character" w:customStyle="1" w:styleId="BibliographyCar1">
    <w:name w:val="Bibliography Car1"/>
    <w:basedOn w:val="Policepardfaut"/>
    <w:link w:val="Bibliographie2"/>
    <w:rsid w:val="00C41841"/>
    <w:rPr>
      <w:rFonts w:ascii="Times New Roman" w:hAnsi="Times New Roman" w:cs="Times New Roman"/>
      <w:b/>
      <w:bCs/>
    </w:rPr>
  </w:style>
  <w:style w:type="paragraph" w:customStyle="1" w:styleId="p1">
    <w:name w:val="p1"/>
    <w:basedOn w:val="Normal"/>
    <w:rsid w:val="003F13BB"/>
    <w:rPr>
      <w:rFonts w:ascii=".AppleSystemUIFont" w:eastAsia="Times New Roman" w:hAnsi=".AppleSystemUIFont" w:cs="Times New Roman"/>
      <w:color w:val="0E0E0E"/>
      <w:kern w:val="0"/>
      <w:sz w:val="21"/>
      <w:szCs w:val="21"/>
      <w:lang w:eastAsia="fr-FR"/>
      <w14:ligatures w14:val="none"/>
    </w:rPr>
  </w:style>
  <w:style w:type="paragraph" w:customStyle="1" w:styleId="p2">
    <w:name w:val="p2"/>
    <w:basedOn w:val="Normal"/>
    <w:rsid w:val="003F13BB"/>
    <w:pPr>
      <w:spacing w:before="180"/>
      <w:ind w:left="315" w:hanging="315"/>
    </w:pPr>
    <w:rPr>
      <w:rFonts w:ascii=".AppleSystemUIFont" w:eastAsia="Times New Roman" w:hAnsi=".AppleSystemUIFont" w:cs="Times New Roman"/>
      <w:color w:val="0E0E0E"/>
      <w:kern w:val="0"/>
      <w:sz w:val="21"/>
      <w:szCs w:val="21"/>
      <w:lang w:eastAsia="fr-FR"/>
      <w14:ligatures w14:val="none"/>
    </w:rPr>
  </w:style>
  <w:style w:type="character" w:customStyle="1" w:styleId="apple-tab-span">
    <w:name w:val="apple-tab-span"/>
    <w:basedOn w:val="Policepardfaut"/>
    <w:rsid w:val="003F13BB"/>
  </w:style>
  <w:style w:type="character" w:styleId="Mentionnonrsolue">
    <w:name w:val="Unresolved Mention"/>
    <w:basedOn w:val="Policepardfaut"/>
    <w:uiPriority w:val="99"/>
    <w:semiHidden/>
    <w:unhideWhenUsed/>
    <w:rsid w:val="006C627E"/>
    <w:rPr>
      <w:color w:val="605E5C"/>
      <w:shd w:val="clear" w:color="auto" w:fill="E1DFDD"/>
    </w:rPr>
  </w:style>
  <w:style w:type="paragraph" w:customStyle="1" w:styleId="Bibliographie3">
    <w:name w:val="Bibliographie3"/>
    <w:basedOn w:val="Normal"/>
    <w:link w:val="BibliographyCar2"/>
    <w:rsid w:val="000E05C8"/>
    <w:pPr>
      <w:tabs>
        <w:tab w:val="left" w:pos="380"/>
      </w:tabs>
      <w:spacing w:after="240"/>
      <w:ind w:left="384" w:hanging="384"/>
      <w:jc w:val="both"/>
    </w:pPr>
    <w:rPr>
      <w:rFonts w:ascii="Times New Roman" w:hAnsi="Times New Roman" w:cs="Times New Roman"/>
      <w:lang w:val="en-US"/>
    </w:rPr>
  </w:style>
  <w:style w:type="character" w:customStyle="1" w:styleId="BibliographyCar2">
    <w:name w:val="Bibliography Car2"/>
    <w:basedOn w:val="Policepardfaut"/>
    <w:link w:val="Bibliographie3"/>
    <w:rsid w:val="000E05C8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9C6E8D-E9C7-4A4C-BE99-DD89E8155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8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Danjean</dc:creator>
  <cp:keywords/>
  <dc:description/>
  <cp:lastModifiedBy>Maxime Danjean</cp:lastModifiedBy>
  <cp:revision>7</cp:revision>
  <cp:lastPrinted>2024-10-21T16:03:00Z</cp:lastPrinted>
  <dcterms:created xsi:type="dcterms:W3CDTF">2024-12-27T10:45:00Z</dcterms:created>
  <dcterms:modified xsi:type="dcterms:W3CDTF">2025-08-22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KzbNqqk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